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468" w:after="0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2. 367 experimentally identified methyllysine sites in 137 proteins were extracted from UniProtKB/Swiss-Prot database.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5"/>
        <w:gridCol w:w="2860"/>
      </w:tblGrid>
      <w:tr>
        <w:trPr>
          <w:trHeight w:val="259" w:hRule="atLeast"/>
        </w:trPr>
        <w:tc>
          <w:tcPr>
            <w:tcW w:w="34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ccess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rotei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nam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_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Residue position</w:t>
            </w:r>
          </w:p>
        </w:tc>
      </w:tr>
      <w:tr>
        <w:trPr>
          <w:trHeight w:val="415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490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3,385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94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H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,213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4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GAL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,135,273,311,332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11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LM_EUGGR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,14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5NR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LM_METS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57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VP_BRAL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,11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367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B1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5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69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B3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83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EN7_SULS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1_YEAS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5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ABU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5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CANS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CRIO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83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7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EUGGR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FAGES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7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HEL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,95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0DI3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ORYSJ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,95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THEL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005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HE2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,260,372,391,392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199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N71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3947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N72_SULS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,61,63,64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1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1_RABI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55,79,165,31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5VTE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3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55,79,165,31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99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_YEAS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,79,316,39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E4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TU2_ECOL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590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1_SULT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154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_ACII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21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_SULAC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153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B_SULM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7536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AY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,123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887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D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58,10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987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N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58,109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FFC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0_ARA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89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_CAEEL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28,37,8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032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NC_BRAL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BOVI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288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OLILU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RA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041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4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26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CHLR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28,36,3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92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ARA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422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CHICK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28,37,80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LCW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CHLR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28,36,3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92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MAIZ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2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MEDS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19,28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42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XENL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8,37</w:t>
            </w:r>
          </w:p>
        </w:tc>
      </w:tr>
      <w:tr>
        <w:trPr/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424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_DROM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28,37,38,8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6PI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_XENL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18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3_MAIZ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149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DL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2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2C1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058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H11_CHICK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53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SS_CHICK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131,55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63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53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0,37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69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1A_ACAC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998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F2_ACAC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706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L_CUCS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99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L_PETHY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507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L_SOLTU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A7K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7_ECOL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86L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10A_DICD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X5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12_YEAS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1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58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29_RA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9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40_RA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62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A2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29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F10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7M1B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IO_CHLA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554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NNI_PONL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2,146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828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TO_ACAC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,7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514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T2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15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LM_BOVI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15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LM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4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LM_PART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116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88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ISY_PIG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33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B2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68,12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9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S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9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YAA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10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6_PAVLU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6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ACEN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7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CRIF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8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DEBH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23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EUGV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HAN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,78,7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NEUCR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SCHP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006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YC_WHEA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,9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12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N71_SULAC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312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DN72_SULAC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,63,6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10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1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55,79,165,31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71V3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2_RABI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,16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99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1A_ARTS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,55,79,219,31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CE4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FTU1_ECOL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399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NR_CHLR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,124,17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994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_ACIAM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,10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154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_METPR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154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RA_SULM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40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3P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66,194,215,227,260,263,33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80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C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58,10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608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K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,58,10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LZT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7_ARA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028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2B11_ARA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29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_DROM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28,37,38,8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183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_YEAST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19,24,28,37,8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78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CAEEL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R3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MACF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8386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4_PENV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,3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64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12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BOVI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,38,65,80,12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3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,38,57,65,80,12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3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_MOUSE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,38,65,80,12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669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1T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8,37,65,80,12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89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ENCAL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71DI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HUMAN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,57,65,80,12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842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2_PEA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19,24,2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5916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_ARATH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3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065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|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_SCHPO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19,24,28,37,8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1581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3A_DICDI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9,24,28,40,8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332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BB2_HUMAN</w:t>
            </w:r>
            <w:bookmarkEnd w:id="0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,68,12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" w:name="OLE_LINK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41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NRPD_HUMAN</w:t>
            </w:r>
            <w:bookmarkEnd w:id="1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2" w:name="OLE_LINK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686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6PF2_YEAST</w:t>
            </w:r>
            <w:bookmarkEnd w:id="2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3" w:name="OLE_LINK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00159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YO1C_HUMAN</w:t>
            </w:r>
            <w:bookmarkEnd w:id="3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4" w:name="OLE_LINK10"/>
            <w:bookmarkStart w:id="5" w:name="OLE_LINK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94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BP1_HUMAN</w:t>
            </w:r>
            <w:bookmarkEnd w:id="4"/>
            <w:bookmarkEnd w:id="5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9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6" w:name="OLE_LINK12"/>
            <w:bookmarkStart w:id="7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331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BP4_HUMAN</w:t>
            </w:r>
            <w:bookmarkEnd w:id="6"/>
            <w:bookmarkEnd w:id="7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8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5VF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1B_ACACA</w:t>
            </w:r>
            <w:bookmarkEnd w:id="8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9" w:name="OLE_LINK15"/>
            <w:bookmarkStart w:id="10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1141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RA_MOUSE</w:t>
            </w:r>
            <w:bookmarkEnd w:id="9"/>
            <w:bookmarkEnd w:id="10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1" w:name="OLE_LINK1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471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L_PEA</w:t>
            </w:r>
            <w:bookmarkEnd w:id="11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706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BL_SOLLC</w:t>
            </w:r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2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239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7_DESVM</w:t>
            </w:r>
            <w:bookmarkEnd w:id="12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,88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3" w:name="OLE_LINK19"/>
            <w:bookmarkStart w:id="14" w:name="OLE_LINK1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47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7_HALEU</w:t>
            </w:r>
            <w:bookmarkEnd w:id="13"/>
            <w:bookmarkEnd w:id="14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5" w:name="OLE_LINK21"/>
            <w:bookmarkStart w:id="16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A7J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11_ECOLI</w:t>
            </w:r>
            <w:bookmarkEnd w:id="15"/>
            <w:bookmarkEnd w:id="16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,40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7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4791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29_HUMAN</w:t>
            </w:r>
            <w:bookmarkEnd w:id="17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18" w:name="OLE_LINK24"/>
            <w:bookmarkStart w:id="19" w:name="OLE_LINK2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969Q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36L_HUMAN</w:t>
            </w:r>
            <w:bookmarkEnd w:id="18"/>
            <w:bookmarkEnd w:id="19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20" w:name="OLE_LINK25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6298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L44_YEAST</w:t>
            </w:r>
            <w:bookmarkEnd w:id="20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,55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21" w:name="OLE_LINK27"/>
            <w:bookmarkStart w:id="22" w:name="OLE_LINK2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2324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FPQ_HUMAN</w:t>
            </w:r>
            <w:bookmarkEnd w:id="21"/>
            <w:bookmarkEnd w:id="22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28"/>
            <w:r>
              <w:rPr>
                <w:rFonts w:cs="Times New Roman" w:ascii="Times New Roman" w:hAnsi="Times New Roman"/>
                <w:sz w:val="18"/>
                <w:szCs w:val="18"/>
              </w:rPr>
              <w:t>Q9SE35| SIL1_CYLFU</w:t>
            </w:r>
            <w:bookmarkEnd w:id="23"/>
          </w:p>
        </w:tc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,155,166,185,204,223,242</w:t>
            </w:r>
          </w:p>
        </w:tc>
      </w:tr>
      <w:tr>
        <w:trPr>
          <w:trHeight w:val="311" w:hRule="atLeast"/>
        </w:trPr>
        <w:tc>
          <w:tcPr>
            <w:tcW w:w="348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4"/>
              <w:rPr/>
            </w:pPr>
            <w:bookmarkStart w:id="24" w:name="OLE_LINK29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0704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|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3_NEUCR</w:t>
            </w:r>
            <w:bookmarkEnd w:id="24"/>
          </w:p>
        </w:tc>
        <w:tc>
          <w:tcPr>
            <w:tcW w:w="286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10,15,19,24,28,37,80</w:t>
            </w:r>
          </w:p>
        </w:tc>
      </w:tr>
    </w:tbl>
    <w:p>
      <w:pPr>
        <w:pStyle w:val="Normal"/>
        <w:spacing w:lineRule="auto" w:line="360" w:before="468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686"/>
        </w:tabs>
        <w:ind w:left="686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outlineLvl w:val="0"/>
    </w:pPr>
    <w:rPr>
      <w:rFonts w:ascii="Helvetica" w:hAnsi="Helvetica" w:eastAsia="宋体;SimSun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Databold1">
    <w:name w:val="data_bold1"/>
    <w:qFormat/>
    <w:rPr>
      <w:b/>
      <w:bCs/>
    </w:rPr>
  </w:style>
  <w:style w:type="character" w:styleId="InternetLink">
    <w:name w:val="Hyperlink"/>
    <w:rPr>
      <w:strike w:val="false"/>
      <w:dstrike w:val="false"/>
      <w:color w:val="3550CA"/>
      <w:u w:val="none"/>
    </w:rPr>
  </w:style>
  <w:style w:type="character" w:styleId="PageNumber">
    <w:name w:val="Page Number"/>
    <w:basedOn w:val="Style12"/>
    <w:rPr/>
  </w:style>
  <w:style w:type="character" w:styleId="CharChar2">
    <w:name w:val=" Char Char2"/>
    <w:qFormat/>
    <w:rPr>
      <w:rFonts w:ascii="Times New Roman" w:hAnsi="Times New Roma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Pagecontents">
    <w:name w:val="pagecontents"/>
    <w:basedOn w:val="Normal"/>
    <w:qFormat/>
    <w:pPr>
      <w:widowControl/>
      <w:spacing w:before="280" w:after="280"/>
      <w:jc w:val="left"/>
    </w:pPr>
    <w:rPr>
      <w:rFonts w:ascii="Helvetica" w:hAnsi="Helvetica" w:eastAsia="PMingLiU;新細明體" w:cs="Helvetica"/>
      <w:color w:val="000000"/>
      <w:kern w:val="0"/>
      <w:sz w:val="19"/>
      <w:szCs w:val="19"/>
      <w:lang w:eastAsia="zh-TW"/>
    </w:rPr>
  </w:style>
  <w:style w:type="paragraph" w:styleId="Style13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3:27:00Z</dcterms:created>
  <dc:creator>Anonymous</dc:creator>
  <dc:description/>
  <cp:keywords/>
  <dc:language>en-US</dc:language>
  <cp:lastModifiedBy>User</cp:lastModifiedBy>
  <dcterms:modified xsi:type="dcterms:W3CDTF">2012-05-23T03:45:00Z</dcterms:modified>
  <cp:revision>126</cp:revision>
  <dc:subject/>
  <dc:title/>
</cp:coreProperties>
</file>